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BF1C" w14:textId="249CE883" w:rsidR="00FE6346" w:rsidRDefault="00704F7D" w:rsidP="006F2A56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6 </w:t>
      </w:r>
      <w:r w:rsidR="005271FF">
        <w:rPr>
          <w:b/>
          <w:sz w:val="20"/>
          <w:szCs w:val="20"/>
        </w:rPr>
        <w:t>Table</w:t>
      </w:r>
      <w:r w:rsidR="00FE6346">
        <w:rPr>
          <w:b/>
          <w:sz w:val="20"/>
          <w:szCs w:val="20"/>
        </w:rPr>
        <w:t>. Multi-Site Precision of Calibrator Checks and Controls</w:t>
      </w:r>
    </w:p>
    <w:tbl>
      <w:tblPr>
        <w:tblW w:w="95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FE6346" w14:paraId="078CF236" w14:textId="77777777" w:rsidTr="00A9618C">
        <w:tc>
          <w:tcPr>
            <w:tcW w:w="10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78F28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6BC047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MR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</w:tcBorders>
            <w:vAlign w:val="center"/>
          </w:tcPr>
          <w:p w14:paraId="58BC6053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 (Observed)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</w:tcBorders>
            <w:vAlign w:val="center"/>
          </w:tcPr>
          <w:p w14:paraId="4DC825CB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rget Level  </w:t>
            </w:r>
            <w:proofErr w:type="gramStart"/>
            <w:r>
              <w:rPr>
                <w:b/>
                <w:sz w:val="20"/>
                <w:szCs w:val="20"/>
              </w:rPr>
              <w:t xml:space="preserve">   (</w:t>
            </w:r>
            <w:proofErr w:type="gramEnd"/>
            <w:r>
              <w:rPr>
                <w:b/>
                <w:sz w:val="20"/>
                <w:szCs w:val="20"/>
              </w:rPr>
              <w:t>% IS)</w:t>
            </w:r>
          </w:p>
        </w:tc>
        <w:tc>
          <w:tcPr>
            <w:tcW w:w="3192" w:type="dxa"/>
            <w:gridSpan w:val="3"/>
            <w:tcBorders>
              <w:top w:val="single" w:sz="4" w:space="0" w:color="000000"/>
            </w:tcBorders>
            <w:vAlign w:val="center"/>
          </w:tcPr>
          <w:p w14:paraId="125ECE31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IS (Observed)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</w:tcBorders>
            <w:vAlign w:val="center"/>
          </w:tcPr>
          <w:p w14:paraId="5A18E16D" w14:textId="77777777" w:rsidR="00FE6346" w:rsidRDefault="00FE6346" w:rsidP="00A9618C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</w:tr>
      <w:tr w:rsidR="00FE6346" w14:paraId="76D05A3E" w14:textId="77777777" w:rsidTr="00A9618C">
        <w:tc>
          <w:tcPr>
            <w:tcW w:w="106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34AC67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C6BA65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32E97967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41E32D8C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064" w:type="dxa"/>
            <w:vMerge/>
            <w:tcBorders>
              <w:top w:val="single" w:sz="4" w:space="0" w:color="000000"/>
            </w:tcBorders>
            <w:vAlign w:val="center"/>
          </w:tcPr>
          <w:p w14:paraId="4357387D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041EEB15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312D25AC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2C0B154C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1064" w:type="dxa"/>
            <w:vMerge/>
            <w:tcBorders>
              <w:top w:val="single" w:sz="4" w:space="0" w:color="000000"/>
            </w:tcBorders>
            <w:vAlign w:val="center"/>
          </w:tcPr>
          <w:p w14:paraId="403CC7F8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FE6346" w14:paraId="418EED97" w14:textId="77777777" w:rsidTr="00A9618C"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322304F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CTRL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04826F1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1AECACC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04AC5B6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633C535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1C561C4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92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2E87AA4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3</w:t>
            </w:r>
          </w:p>
        </w:tc>
        <w:tc>
          <w:tcPr>
            <w:tcW w:w="1064" w:type="dxa"/>
            <w:vAlign w:val="center"/>
          </w:tcPr>
          <w:p w14:paraId="259D5C5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 w14:paraId="20ED101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FE6346" w14:paraId="240E29CD" w14:textId="77777777" w:rsidTr="00A9618C">
        <w:tc>
          <w:tcPr>
            <w:tcW w:w="1064" w:type="dxa"/>
            <w:vAlign w:val="center"/>
          </w:tcPr>
          <w:p w14:paraId="233D8C4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0% IS</w:t>
            </w:r>
          </w:p>
        </w:tc>
        <w:tc>
          <w:tcPr>
            <w:tcW w:w="1064" w:type="dxa"/>
            <w:vAlign w:val="center"/>
          </w:tcPr>
          <w:p w14:paraId="0B3B522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64" w:type="dxa"/>
            <w:vAlign w:val="center"/>
          </w:tcPr>
          <w:p w14:paraId="7DCAFA7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64" w:type="dxa"/>
            <w:vAlign w:val="center"/>
          </w:tcPr>
          <w:p w14:paraId="6EF72A0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0</w:t>
            </w:r>
          </w:p>
        </w:tc>
        <w:tc>
          <w:tcPr>
            <w:tcW w:w="1064" w:type="dxa"/>
            <w:vAlign w:val="center"/>
          </w:tcPr>
          <w:p w14:paraId="1B13379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4" w:type="dxa"/>
            <w:vAlign w:val="center"/>
          </w:tcPr>
          <w:p w14:paraId="4B47690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87</w:t>
            </w:r>
          </w:p>
        </w:tc>
        <w:tc>
          <w:tcPr>
            <w:tcW w:w="1064" w:type="dxa"/>
            <w:vAlign w:val="center"/>
          </w:tcPr>
          <w:p w14:paraId="0D940F1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1</w:t>
            </w:r>
          </w:p>
        </w:tc>
        <w:tc>
          <w:tcPr>
            <w:tcW w:w="1064" w:type="dxa"/>
            <w:vAlign w:val="center"/>
          </w:tcPr>
          <w:p w14:paraId="041413B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64" w:type="dxa"/>
            <w:vAlign w:val="center"/>
          </w:tcPr>
          <w:p w14:paraId="114520F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FE6346" w14:paraId="2237ACDB" w14:textId="77777777" w:rsidTr="00A9618C">
        <w:tc>
          <w:tcPr>
            <w:tcW w:w="1064" w:type="dxa"/>
            <w:vAlign w:val="center"/>
          </w:tcPr>
          <w:p w14:paraId="4E666C4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0.1% IS</w:t>
            </w:r>
          </w:p>
        </w:tc>
        <w:tc>
          <w:tcPr>
            <w:tcW w:w="1064" w:type="dxa"/>
            <w:vAlign w:val="center"/>
          </w:tcPr>
          <w:p w14:paraId="4A557CB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64" w:type="dxa"/>
            <w:vAlign w:val="center"/>
          </w:tcPr>
          <w:p w14:paraId="4C9F7CC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064" w:type="dxa"/>
            <w:vAlign w:val="center"/>
          </w:tcPr>
          <w:p w14:paraId="1D82025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8</w:t>
            </w:r>
          </w:p>
        </w:tc>
        <w:tc>
          <w:tcPr>
            <w:tcW w:w="1064" w:type="dxa"/>
            <w:vAlign w:val="center"/>
          </w:tcPr>
          <w:p w14:paraId="1FA13BC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64" w:type="dxa"/>
            <w:vAlign w:val="center"/>
          </w:tcPr>
          <w:p w14:paraId="077EBED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7</w:t>
            </w:r>
          </w:p>
        </w:tc>
        <w:tc>
          <w:tcPr>
            <w:tcW w:w="1064" w:type="dxa"/>
            <w:vAlign w:val="center"/>
          </w:tcPr>
          <w:p w14:paraId="246B585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1064" w:type="dxa"/>
            <w:vAlign w:val="center"/>
          </w:tcPr>
          <w:p w14:paraId="45295B4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64" w:type="dxa"/>
            <w:vAlign w:val="center"/>
          </w:tcPr>
          <w:p w14:paraId="5E9F597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FE6346" w14:paraId="65179BFA" w14:textId="77777777" w:rsidTr="00A9618C"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4CEF0EB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CTRL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0A15904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784CB3EE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319F9DE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5378BAA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599D3A1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7FCA384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0BDDF74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 w14:paraId="5D641F7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</w:tbl>
    <w:p w14:paraId="55C7A2CE" w14:textId="18F3CA83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5BACB56A" w14:textId="0BB89BB2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4439BCA1" w14:textId="76063278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66CB1875" w14:textId="18762BE1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087E1562" w14:textId="6806FE61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6F59CEC3" w14:textId="635E14E2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2B5420A8" w14:textId="55759EDA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1C5BF886" w14:textId="0F59F2AA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08BF3043" w14:textId="29AB3F47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29A73E77" w14:textId="10143380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720867ED" w14:textId="4787D24D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409BC0B2" w14:textId="323C35A5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4AE2D1A2" w14:textId="7A9113C2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2AAFE680" w14:textId="392A7B11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2DC0085A" w14:textId="3B0D41FB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06A9197F" w14:textId="2043D26A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64EBE59A" w14:textId="48D42E85" w:rsidR="00C14653" w:rsidRDefault="00C14653" w:rsidP="00FE6346">
      <w:pPr>
        <w:spacing w:line="480" w:lineRule="auto"/>
        <w:rPr>
          <w:b/>
          <w:sz w:val="20"/>
          <w:szCs w:val="20"/>
        </w:rPr>
      </w:pPr>
    </w:p>
    <w:p w14:paraId="0F097B89" w14:textId="77777777" w:rsidR="00C14653" w:rsidRDefault="00C14653" w:rsidP="00FE6346">
      <w:pPr>
        <w:spacing w:line="480" w:lineRule="auto"/>
        <w:rPr>
          <w:b/>
          <w:sz w:val="20"/>
          <w:szCs w:val="20"/>
        </w:rPr>
      </w:pPr>
    </w:p>
    <w:sectPr w:rsidR="00C14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346"/>
    <w:rsid w:val="000200B8"/>
    <w:rsid w:val="00061A56"/>
    <w:rsid w:val="002473A6"/>
    <w:rsid w:val="002907D7"/>
    <w:rsid w:val="004D36E9"/>
    <w:rsid w:val="005271FF"/>
    <w:rsid w:val="005D0049"/>
    <w:rsid w:val="006F2A56"/>
    <w:rsid w:val="00704F7D"/>
    <w:rsid w:val="008B3F8C"/>
    <w:rsid w:val="008C0E78"/>
    <w:rsid w:val="00945523"/>
    <w:rsid w:val="00A25775"/>
    <w:rsid w:val="00AD18AD"/>
    <w:rsid w:val="00BA7BC8"/>
    <w:rsid w:val="00C14653"/>
    <w:rsid w:val="00C57C83"/>
    <w:rsid w:val="00CB044B"/>
    <w:rsid w:val="00DC0AF5"/>
    <w:rsid w:val="00F25C94"/>
    <w:rsid w:val="00FE6346"/>
    <w:rsid w:val="048E40A5"/>
    <w:rsid w:val="0B6D90D2"/>
    <w:rsid w:val="1ADBA72E"/>
    <w:rsid w:val="357347D4"/>
    <w:rsid w:val="7850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CE35"/>
  <w15:docId w15:val="{36F7EE85-D3E2-4D56-898F-A1EDDA92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4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7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D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3" ma:contentTypeDescription="Create a new document." ma:contentTypeScope="" ma:versionID="05486403c089d77934ee6f0a17b9eb03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c9855df298435fa7597270d576f13f3e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E229D6-D69E-4746-8EFC-873DABF07DE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a64c2203-0cb1-436f-8117-3fbc58ce68b4"/>
    <ds:schemaRef ds:uri="http://purl.org/dc/elements/1.1/"/>
    <ds:schemaRef ds:uri="http://schemas.microsoft.com/office/2006/metadata/properties"/>
    <ds:schemaRef ds:uri="http://schemas.microsoft.com/office/infopath/2007/PartnerControls"/>
    <ds:schemaRef ds:uri="41f0f5b1-1775-40ef-bd89-1c9ffd7798b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61E328E-817F-4BBF-815F-A59DE2B34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BA44C9-F3E0-48A7-B862-510360D06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uenstein</dc:creator>
  <cp:lastModifiedBy>chn off32</cp:lastModifiedBy>
  <cp:revision>6</cp:revision>
  <dcterms:created xsi:type="dcterms:W3CDTF">2021-08-08T22:45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